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61E4D" w14:textId="369DE4B4" w:rsidR="0058253F" w:rsidRPr="00501197" w:rsidRDefault="0058253F" w:rsidP="0058253F">
      <w:pPr>
        <w:pStyle w:val="Heading1"/>
        <w:shd w:val="clear" w:color="auto" w:fill="FFFFFF"/>
        <w:spacing w:before="0" w:after="0" w:line="240" w:lineRule="auto"/>
        <w:jc w:val="center"/>
        <w:rPr>
          <w:rFonts w:asciiTheme="minorHAnsi" w:eastAsiaTheme="minorHAnsi" w:hAnsiTheme="minorHAnsi" w:cstheme="minorBidi"/>
          <w:b w:val="0"/>
          <w:color w:val="auto"/>
          <w:sz w:val="22"/>
          <w:szCs w:val="22"/>
          <w:lang w:val="en-GB"/>
        </w:rPr>
      </w:pPr>
      <w:r w:rsidRPr="00501197">
        <w:rPr>
          <w:rFonts w:asciiTheme="minorHAnsi" w:eastAsiaTheme="minorHAnsi" w:hAnsiTheme="minorHAnsi" w:cstheme="minorBidi"/>
          <w:b w:val="0"/>
          <w:color w:val="auto"/>
          <w:sz w:val="22"/>
          <w:szCs w:val="22"/>
          <w:lang w:val="en-GB"/>
        </w:rPr>
        <w:t xml:space="preserve">Supplementary </w:t>
      </w:r>
      <w:r w:rsidR="00501197" w:rsidRPr="00501197">
        <w:rPr>
          <w:rFonts w:asciiTheme="minorHAnsi" w:eastAsiaTheme="minorHAnsi" w:hAnsiTheme="minorHAnsi" w:cstheme="minorBidi"/>
          <w:b w:val="0"/>
          <w:color w:val="auto"/>
          <w:sz w:val="22"/>
          <w:szCs w:val="22"/>
          <w:lang w:val="en-GB"/>
        </w:rPr>
        <w:t xml:space="preserve">file </w:t>
      </w:r>
      <w:r w:rsidR="008B0958">
        <w:rPr>
          <w:rFonts w:asciiTheme="minorHAnsi" w:eastAsiaTheme="minorHAnsi" w:hAnsiTheme="minorHAnsi" w:cstheme="minorBidi"/>
          <w:b w:val="0"/>
          <w:color w:val="auto"/>
          <w:sz w:val="22"/>
          <w:szCs w:val="22"/>
          <w:lang w:val="en-GB"/>
        </w:rPr>
        <w:t>2</w:t>
      </w:r>
      <w:r w:rsidRPr="00501197">
        <w:rPr>
          <w:rFonts w:asciiTheme="minorHAnsi" w:eastAsiaTheme="minorHAnsi" w:hAnsiTheme="minorHAnsi" w:cstheme="minorBidi"/>
          <w:b w:val="0"/>
          <w:color w:val="auto"/>
          <w:sz w:val="22"/>
          <w:szCs w:val="22"/>
          <w:lang w:val="en-GB"/>
        </w:rPr>
        <w:t xml:space="preserve"> for the original article</w:t>
      </w:r>
      <w:r w:rsidR="00501197">
        <w:rPr>
          <w:rFonts w:asciiTheme="minorHAnsi" w:eastAsiaTheme="minorHAnsi" w:hAnsiTheme="minorHAnsi" w:cstheme="minorBidi"/>
          <w:b w:val="0"/>
          <w:color w:val="auto"/>
          <w:sz w:val="22"/>
          <w:szCs w:val="22"/>
          <w:lang w:val="en-GB"/>
        </w:rPr>
        <w:t>:</w:t>
      </w:r>
    </w:p>
    <w:p w14:paraId="20953522" w14:textId="6BFC4F67" w:rsidR="0058253F" w:rsidRPr="00380A7B" w:rsidRDefault="0058253F" w:rsidP="00501197">
      <w:pPr>
        <w:spacing w:line="240" w:lineRule="auto"/>
        <w:jc w:val="center"/>
        <w:rPr>
          <w:b/>
          <w:lang w:val="en-GB"/>
        </w:rPr>
      </w:pPr>
      <w:bookmarkStart w:id="0" w:name="_Hlk104545774"/>
      <w:r w:rsidRPr="00380A7B">
        <w:rPr>
          <w:b/>
          <w:lang w:val="en-GB"/>
        </w:rPr>
        <w:t xml:space="preserve">“Between </w:t>
      </w:r>
      <w:r w:rsidR="00C43507">
        <w:rPr>
          <w:b/>
          <w:lang w:val="en-GB"/>
        </w:rPr>
        <w:t>C</w:t>
      </w:r>
      <w:r w:rsidRPr="00380A7B">
        <w:rPr>
          <w:b/>
          <w:lang w:val="en-GB"/>
        </w:rPr>
        <w:t xml:space="preserve">are and </w:t>
      </w:r>
      <w:r w:rsidR="00C43507">
        <w:rPr>
          <w:b/>
          <w:lang w:val="en-GB"/>
        </w:rPr>
        <w:t>C</w:t>
      </w:r>
      <w:r w:rsidRPr="00380A7B">
        <w:rPr>
          <w:b/>
          <w:lang w:val="en-GB"/>
        </w:rPr>
        <w:t xml:space="preserve">oercion: Asylum </w:t>
      </w:r>
      <w:r w:rsidR="00C43507">
        <w:rPr>
          <w:b/>
          <w:lang w:val="en-GB"/>
        </w:rPr>
        <w:t>S</w:t>
      </w:r>
      <w:r w:rsidRPr="00380A7B">
        <w:rPr>
          <w:b/>
          <w:lang w:val="en-GB"/>
        </w:rPr>
        <w:t xml:space="preserve">eekers’ </w:t>
      </w:r>
      <w:r w:rsidR="00C43507">
        <w:rPr>
          <w:b/>
          <w:lang w:val="en-GB"/>
        </w:rPr>
        <w:t>E</w:t>
      </w:r>
      <w:r w:rsidRPr="00380A7B">
        <w:rPr>
          <w:b/>
          <w:lang w:val="en-GB"/>
        </w:rPr>
        <w:t xml:space="preserve">xperiences </w:t>
      </w:r>
      <w:r w:rsidR="00C43507">
        <w:rPr>
          <w:b/>
          <w:lang w:val="en-GB"/>
        </w:rPr>
        <w:t>W</w:t>
      </w:r>
      <w:r w:rsidRPr="00380A7B">
        <w:rPr>
          <w:b/>
          <w:lang w:val="en-GB"/>
        </w:rPr>
        <w:t xml:space="preserve">ith COVID-19 </w:t>
      </w:r>
      <w:r w:rsidR="00C43507">
        <w:rPr>
          <w:b/>
          <w:lang w:val="en-GB"/>
        </w:rPr>
        <w:t>Containment and Mitigation</w:t>
      </w:r>
      <w:r w:rsidRPr="00380A7B">
        <w:rPr>
          <w:b/>
          <w:lang w:val="en-GB"/>
        </w:rPr>
        <w:t xml:space="preserve"> </w:t>
      </w:r>
      <w:r w:rsidR="00C43507">
        <w:rPr>
          <w:b/>
          <w:lang w:val="en-GB"/>
        </w:rPr>
        <w:t>M</w:t>
      </w:r>
      <w:r w:rsidRPr="00380A7B">
        <w:rPr>
          <w:b/>
          <w:lang w:val="en-GB"/>
        </w:rPr>
        <w:t xml:space="preserve">easures in German </w:t>
      </w:r>
      <w:r w:rsidR="00C43507">
        <w:rPr>
          <w:b/>
          <w:lang w:val="en-GB"/>
        </w:rPr>
        <w:t>R</w:t>
      </w:r>
      <w:r w:rsidRPr="00380A7B">
        <w:rPr>
          <w:b/>
          <w:lang w:val="en-GB"/>
        </w:rPr>
        <w:t xml:space="preserve">eception </w:t>
      </w:r>
      <w:bookmarkEnd w:id="0"/>
      <w:r w:rsidR="00C43507">
        <w:rPr>
          <w:b/>
          <w:lang w:val="en-GB"/>
        </w:rPr>
        <w:t>C</w:t>
      </w:r>
      <w:r w:rsidRPr="00380A7B">
        <w:rPr>
          <w:b/>
          <w:lang w:val="en-GB"/>
        </w:rPr>
        <w:t>entres”</w:t>
      </w:r>
    </w:p>
    <w:p w14:paraId="60CFE75D" w14:textId="00F6EF83" w:rsidR="0058253F" w:rsidRDefault="007B62B9" w:rsidP="002B6831">
      <w:pPr>
        <w:spacing w:line="240" w:lineRule="auto"/>
        <w:jc w:val="center"/>
        <w:rPr>
          <w:rFonts w:eastAsiaTheme="minorHAnsi"/>
          <w:lang w:val="en-GB"/>
        </w:rPr>
      </w:pPr>
      <w:r>
        <w:rPr>
          <w:lang w:val="en-GB"/>
        </w:rPr>
        <w:t>Published in the special issue</w:t>
      </w:r>
      <w:r w:rsidR="00501197">
        <w:rPr>
          <w:lang w:val="en-GB"/>
        </w:rPr>
        <w:t xml:space="preserve"> </w:t>
      </w:r>
      <w:r w:rsidR="0058253F" w:rsidRPr="00501197">
        <w:rPr>
          <w:rFonts w:eastAsiaTheme="minorHAnsi"/>
          <w:lang w:val="en-GB"/>
        </w:rPr>
        <w:t>“M</w:t>
      </w:r>
      <w:r w:rsidR="00501197">
        <w:rPr>
          <w:rFonts w:eastAsiaTheme="minorHAnsi"/>
          <w:lang w:val="en-GB"/>
        </w:rPr>
        <w:t>igration health around the globe – a construction site with many challenges</w:t>
      </w:r>
      <w:r w:rsidR="0058253F" w:rsidRPr="00501197">
        <w:rPr>
          <w:rFonts w:eastAsiaTheme="minorHAnsi"/>
          <w:lang w:val="en-GB"/>
        </w:rPr>
        <w:t>”</w:t>
      </w:r>
      <w:r w:rsidR="00501197" w:rsidRPr="00501197">
        <w:rPr>
          <w:rFonts w:eastAsiaTheme="minorHAnsi"/>
          <w:lang w:val="en-GB"/>
        </w:rPr>
        <w:t xml:space="preserve"> </w:t>
      </w:r>
      <w:r w:rsidR="0058253F" w:rsidRPr="00501197">
        <w:rPr>
          <w:rFonts w:eastAsiaTheme="minorHAnsi"/>
          <w:lang w:val="en-GB"/>
        </w:rPr>
        <w:t>of the International Journal of Public Health</w:t>
      </w:r>
    </w:p>
    <w:p w14:paraId="1C4F316F" w14:textId="77777777" w:rsidR="007B62B9" w:rsidRPr="007B62B9" w:rsidRDefault="007B62B9" w:rsidP="007B62B9">
      <w:pPr>
        <w:spacing w:after="0" w:line="240" w:lineRule="auto"/>
        <w:jc w:val="center"/>
        <w:rPr>
          <w:rFonts w:eastAsiaTheme="minorHAnsi"/>
          <w:lang w:val="en-GB"/>
        </w:rPr>
      </w:pPr>
    </w:p>
    <w:p w14:paraId="2BBA7455" w14:textId="04149896" w:rsidR="0032698F" w:rsidRDefault="003545F9" w:rsidP="00501197">
      <w:pPr>
        <w:pStyle w:val="MQTableTitle"/>
      </w:pPr>
      <w:r>
        <w:t>Coding Scheme</w:t>
      </w:r>
      <w:r w:rsidR="00782972">
        <w:t>. Germany, 2020</w:t>
      </w:r>
    </w:p>
    <w:tbl>
      <w:tblPr>
        <w:tblW w:w="9241" w:type="dxa"/>
        <w:tblBorders>
          <w:top w:val="none" w:sz="0" w:space="0" w:color="FFFFFF"/>
          <w:left w:val="none" w:sz="0" w:space="0" w:color="FFFFFF"/>
          <w:bottom w:val="single" w:sz="4" w:space="0" w:color="BFBFBF"/>
          <w:right w:val="none" w:sz="0" w:space="0" w:color="FFFFFF"/>
          <w:insideH w:val="none" w:sz="0" w:space="0" w:color="FFFFFF"/>
          <w:insideV w:val="non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241"/>
      </w:tblGrid>
      <w:tr w:rsidR="0057075F" w14:paraId="07189C89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B3CB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D9D1F" w14:textId="77777777" w:rsidR="0057075F" w:rsidRDefault="0057075F">
            <w:pPr>
              <w:spacing w:after="0" w:line="240" w:lineRule="auto"/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List of Codes</w:t>
            </w:r>
          </w:p>
        </w:tc>
      </w:tr>
      <w:tr w:rsidR="0057075F" w14:paraId="31D9E000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40734734" w14:textId="77777777" w:rsidR="0057075F" w:rsidRPr="00757BB2" w:rsidRDefault="0057075F">
            <w:pPr>
              <w:spacing w:after="0" w:line="240" w:lineRule="auto"/>
              <w:rPr>
                <w:b/>
              </w:rPr>
            </w:pPr>
            <w:r w:rsidRPr="00757BB2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Context/Setting</w:t>
            </w:r>
          </w:p>
        </w:tc>
      </w:tr>
      <w:tr w:rsidR="0057075F" w14:paraId="3BB7BFA0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E7340BC" w14:textId="2F83B85B" w:rsidR="0057075F" w:rsidRDefault="0057075F" w:rsidP="0057075F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Asylum </w:t>
            </w:r>
            <w:r w:rsidR="0005147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ocedure</w:t>
            </w:r>
          </w:p>
        </w:tc>
      </w:tr>
      <w:tr w:rsidR="0057075F" w14:paraId="36AADA55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133F2788" w14:textId="77777777" w:rsidR="0057075F" w:rsidRDefault="0057075F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iving/housing conditions</w:t>
            </w:r>
          </w:p>
        </w:tc>
      </w:tr>
      <w:tr w:rsidR="0057075F" w:rsidRPr="00C43507" w14:paraId="198EA2F2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ABEC186" w14:textId="7060ED66" w:rsidR="0057075F" w:rsidRPr="0068264A" w:rsidRDefault="0057075F">
            <w:pPr>
              <w:spacing w:after="0" w:line="240" w:lineRule="auto"/>
              <w:rPr>
                <w:lang w:val="en-GB"/>
              </w:rPr>
            </w:pPr>
            <w:r w:rsidRPr="0068264A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Personal living situation before arrival at the reception cent</w:t>
            </w:r>
            <w:r w:rsidR="0068264A" w:rsidRPr="0068264A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r</w:t>
            </w:r>
            <w:r w:rsidRPr="0068264A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e</w:t>
            </w:r>
          </w:p>
        </w:tc>
      </w:tr>
      <w:tr w:rsidR="0057075F" w14:paraId="14F958B4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100DCBB3" w14:textId="77777777" w:rsidR="0057075F" w:rsidRDefault="0057075F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Other</w:t>
            </w:r>
          </w:p>
        </w:tc>
      </w:tr>
      <w:tr w:rsidR="0057075F" w14:paraId="05CECB96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3CCCA338" w14:textId="253667C9" w:rsidR="0057075F" w:rsidRPr="00757BB2" w:rsidRDefault="0057075F">
            <w:pPr>
              <w:spacing w:after="0" w:line="240" w:lineRule="auto"/>
              <w:rPr>
                <w:b/>
                <w:lang w:val="fr-FR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fr-FR"/>
              </w:rPr>
              <w:t>H</w:t>
            </w:r>
            <w:r w:rsidRPr="00757BB2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fr-FR"/>
              </w:rPr>
              <w:t xml:space="preserve">ealth care </w:t>
            </w:r>
          </w:p>
        </w:tc>
      </w:tr>
      <w:tr w:rsidR="0057075F" w14:paraId="1C179208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31FEEEB0" w14:textId="1D5590CA" w:rsidR="0057075F" w:rsidRDefault="002F1B18" w:rsidP="002F1B18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       Regular medical care</w:t>
            </w:r>
          </w:p>
        </w:tc>
      </w:tr>
      <w:tr w:rsidR="002F1B18" w:rsidRPr="00C43507" w14:paraId="7C48DE90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6BAD8EB6" w14:textId="29A6DEA6" w:rsidR="002F1B18" w:rsidRPr="0068264A" w:rsidRDefault="002F1B18" w:rsidP="002F1B18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68264A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 xml:space="preserve">         Health screening for C</w:t>
            </w:r>
            <w:r w:rsidR="00051474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OVID</w:t>
            </w:r>
            <w:r w:rsidRPr="0068264A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-19 symptoms</w:t>
            </w:r>
          </w:p>
        </w:tc>
      </w:tr>
      <w:tr w:rsidR="002F1B18" w:rsidRPr="00C43507" w14:paraId="49B9F9B1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5D817031" w14:textId="59BAF5FA" w:rsidR="002F1B18" w:rsidRPr="0068264A" w:rsidRDefault="002F1B18" w:rsidP="002F1B18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68264A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 xml:space="preserve">         Medical check-up, vaccination as part of the legal procedures</w:t>
            </w:r>
          </w:p>
        </w:tc>
      </w:tr>
      <w:tr w:rsidR="002F1B18" w:rsidRPr="00C43507" w14:paraId="27C48A8F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20679A2D" w14:textId="77777777" w:rsidR="002F1B18" w:rsidRPr="00757BB2" w:rsidRDefault="002F1B18" w:rsidP="002F1B18">
            <w:pPr>
              <w:spacing w:after="0" w:line="240" w:lineRule="auto"/>
              <w:rPr>
                <w:b/>
                <w:lang w:val="fr-FR"/>
              </w:rPr>
            </w:pPr>
            <w:r w:rsidRPr="00757BB2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fr-FR"/>
              </w:rPr>
              <w:t xml:space="preserve">Contact </w:t>
            </w:r>
            <w:proofErr w:type="spellStart"/>
            <w:r w:rsidRPr="00757BB2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fr-FR"/>
              </w:rPr>
              <w:t>persons</w:t>
            </w:r>
            <w:proofErr w:type="spellEnd"/>
            <w:r w:rsidRPr="00757BB2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fr-FR"/>
              </w:rPr>
              <w:t xml:space="preserve"> and social support</w:t>
            </w:r>
          </w:p>
        </w:tc>
      </w:tr>
      <w:tr w:rsidR="002F1B18" w:rsidRPr="00C43507" w14:paraId="152CAABD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3A045D47" w14:textId="77777777" w:rsidR="002F1B18" w:rsidRPr="0068264A" w:rsidRDefault="002F1B18" w:rsidP="002F1B18">
            <w:pPr>
              <w:spacing w:after="0" w:line="240" w:lineRule="auto"/>
              <w:rPr>
                <w:lang w:val="en-GB"/>
              </w:rPr>
            </w:pPr>
            <w:r w:rsidRPr="0068264A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Formal contacts for help-seeking</w:t>
            </w:r>
          </w:p>
        </w:tc>
      </w:tr>
      <w:tr w:rsidR="002F1B18" w14:paraId="3EBE446A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FE0A396" w14:textId="191C5DF4" w:rsidR="002F1B18" w:rsidRDefault="002F1B18" w:rsidP="002F1B18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Informal social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ontact</w:t>
            </w:r>
            <w:proofErr w:type="spellEnd"/>
          </w:p>
        </w:tc>
      </w:tr>
      <w:tr w:rsidR="002F1B18" w14:paraId="3011B275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16D8FE8F" w14:textId="77777777" w:rsidR="002F1B18" w:rsidRPr="00757BB2" w:rsidRDefault="002F1B18" w:rsidP="002F1B18">
            <w:pPr>
              <w:spacing w:after="0" w:line="240" w:lineRule="auto"/>
              <w:rPr>
                <w:b/>
              </w:rPr>
            </w:pPr>
            <w:r w:rsidRPr="00757BB2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Information</w:t>
            </w:r>
          </w:p>
        </w:tc>
      </w:tr>
      <w:tr w:rsidR="002F1B18" w14:paraId="22BE8E76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31F7FB8F" w14:textId="497F1F40" w:rsidR="002F1B18" w:rsidRDefault="002F1B18" w:rsidP="002F1B18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orona</w:t>
            </w:r>
            <w:r w:rsidR="00C435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viru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revention</w:t>
            </w:r>
            <w:proofErr w:type="spellEnd"/>
          </w:p>
        </w:tc>
      </w:tr>
      <w:tr w:rsidR="002F1B18" w:rsidRPr="00C43507" w14:paraId="2B65776F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36C0BE7" w14:textId="17E43FEF" w:rsidR="002F1B18" w:rsidRPr="0068264A" w:rsidRDefault="002F1B18" w:rsidP="002F1B18">
            <w:pPr>
              <w:spacing w:after="0" w:line="240" w:lineRule="auto"/>
              <w:rPr>
                <w:lang w:val="en-GB"/>
              </w:rPr>
            </w:pPr>
            <w:r w:rsidRPr="0068264A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Testing procedures and isolation in reception centres</w:t>
            </w:r>
          </w:p>
        </w:tc>
      </w:tr>
      <w:tr w:rsidR="002F1B18" w14:paraId="46C3B50E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EA39A3D" w14:textId="757BC178" w:rsidR="002F1B18" w:rsidRDefault="002F1B18" w:rsidP="002F1B18">
            <w:pPr>
              <w:spacing w:after="0" w:line="240" w:lineRule="auto"/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rocedure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ccomodation</w:t>
            </w:r>
            <w:proofErr w:type="spellEnd"/>
          </w:p>
        </w:tc>
      </w:tr>
      <w:tr w:rsidR="002F1B18" w14:paraId="03CA7D01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5D05B127" w14:textId="77777777" w:rsidR="002F1B18" w:rsidRDefault="002F1B18" w:rsidP="002F1B18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est results</w:t>
            </w:r>
          </w:p>
        </w:tc>
      </w:tr>
      <w:tr w:rsidR="002F1B18" w14:paraId="2D13E7E1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A2A4FBB" w14:textId="77777777" w:rsidR="002F1B18" w:rsidRDefault="002F1B18" w:rsidP="002F1B18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Other</w:t>
            </w:r>
          </w:p>
        </w:tc>
      </w:tr>
      <w:tr w:rsidR="002F1B18" w14:paraId="7968AE07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6FB364AC" w14:textId="302FA51A" w:rsidR="002F1B18" w:rsidRPr="00491362" w:rsidRDefault="002F1B18" w:rsidP="002F1B18">
            <w:pPr>
              <w:spacing w:after="0" w:line="240" w:lineRule="auto"/>
              <w:rPr>
                <w:b/>
              </w:rPr>
            </w:pPr>
            <w:r w:rsidRPr="00491362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Well-being/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</w:t>
            </w:r>
            <w:r w:rsidRPr="00491362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ental 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h</w:t>
            </w:r>
            <w:r w:rsidRPr="00491362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ealth</w:t>
            </w:r>
          </w:p>
        </w:tc>
      </w:tr>
      <w:tr w:rsidR="002F1B18" w14:paraId="227FAAD0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3FE939AE" w14:textId="77777777" w:rsidR="002F1B18" w:rsidRDefault="002F1B18" w:rsidP="002F1B18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elf-reported well-being</w:t>
            </w:r>
          </w:p>
        </w:tc>
      </w:tr>
      <w:tr w:rsidR="002F1B18" w14:paraId="152E842D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B19FA52" w14:textId="77777777" w:rsidR="002F1B18" w:rsidRDefault="002F1B18" w:rsidP="002F1B18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tressors</w:t>
            </w:r>
          </w:p>
        </w:tc>
      </w:tr>
      <w:tr w:rsidR="002F1B18" w:rsidRPr="00C43507" w14:paraId="1E9C2F2F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349180CC" w14:textId="076A1DBF" w:rsidR="002F1B18" w:rsidRPr="0068264A" w:rsidRDefault="002F1B18" w:rsidP="002F1B18">
            <w:pPr>
              <w:spacing w:after="0" w:line="240" w:lineRule="auto"/>
              <w:rPr>
                <w:lang w:val="en-GB"/>
              </w:rPr>
            </w:pPr>
            <w:r w:rsidRPr="0068264A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 xml:space="preserve">Factors improving/protecting </w:t>
            </w:r>
            <w:r w:rsidR="00051474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m</w:t>
            </w:r>
            <w:r w:rsidRPr="0068264A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 xml:space="preserve">ental </w:t>
            </w:r>
            <w:r w:rsidR="00051474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h</w:t>
            </w:r>
            <w:r w:rsidRPr="0068264A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ealth</w:t>
            </w:r>
          </w:p>
        </w:tc>
      </w:tr>
      <w:tr w:rsidR="002F1B18" w14:paraId="66F643A9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8CAD9B7" w14:textId="77777777" w:rsidR="002F1B18" w:rsidRDefault="002F1B18" w:rsidP="002F1B18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Other</w:t>
            </w:r>
          </w:p>
        </w:tc>
      </w:tr>
      <w:tr w:rsidR="002F1B18" w14:paraId="6163FD57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108EA175" w14:textId="0B71E2C2" w:rsidR="002F1B18" w:rsidRPr="00491362" w:rsidRDefault="002F1B18" w:rsidP="002F1B18">
            <w:pPr>
              <w:spacing w:after="0" w:line="240" w:lineRule="auto"/>
              <w:rPr>
                <w:b/>
              </w:rPr>
            </w:pPr>
            <w:r w:rsidRPr="00491362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Corona</w:t>
            </w:r>
            <w:r w:rsidR="0068264A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-</w:t>
            </w:r>
            <w:r w:rsidRPr="00491362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related belie</w:t>
            </w:r>
            <w:r w:rsidR="0068264A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f</w:t>
            </w:r>
            <w:r w:rsidRPr="00491362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</w:t>
            </w:r>
          </w:p>
        </w:tc>
      </w:tr>
      <w:tr w:rsidR="002F1B18" w14:paraId="42FA5E10" w14:textId="77777777" w:rsidTr="002F1B18">
        <w:trPr>
          <w:trHeight w:val="208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53FADFDA" w14:textId="77777777" w:rsidR="002F1B18" w:rsidRDefault="002F1B18" w:rsidP="002F1B18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isk perception</w:t>
            </w:r>
          </w:p>
        </w:tc>
      </w:tr>
      <w:tr w:rsidR="002F1B18" w14:paraId="71A0A34F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19F76E59" w14:textId="77777777" w:rsidR="002F1B18" w:rsidRDefault="002F1B18" w:rsidP="002F1B18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everity of SARS-CoV-2</w:t>
            </w:r>
          </w:p>
        </w:tc>
      </w:tr>
      <w:tr w:rsidR="002F1B18" w14:paraId="62E405C1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3AA60762" w14:textId="77777777" w:rsidR="002F1B18" w:rsidRDefault="002F1B18" w:rsidP="002F1B18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elf-efficacy</w:t>
            </w:r>
          </w:p>
        </w:tc>
      </w:tr>
      <w:tr w:rsidR="002F1B18" w:rsidRPr="00C43507" w14:paraId="1A8DBB01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0BDB778" w14:textId="657B9CF5" w:rsidR="002F1B18" w:rsidRPr="0068264A" w:rsidRDefault="002F1B18" w:rsidP="002F1B18">
            <w:pPr>
              <w:spacing w:after="0" w:line="240" w:lineRule="auto"/>
              <w:rPr>
                <w:lang w:val="en-GB"/>
              </w:rPr>
            </w:pPr>
            <w:r w:rsidRPr="0068264A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lastRenderedPageBreak/>
              <w:t xml:space="preserve">Making </w:t>
            </w:r>
            <w:r w:rsidR="00051474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s</w:t>
            </w:r>
            <w:r w:rsidRPr="0068264A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ense of the pandemic</w:t>
            </w:r>
          </w:p>
        </w:tc>
      </w:tr>
      <w:tr w:rsidR="002F1B18" w14:paraId="72F1524A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A4BC65E" w14:textId="77777777" w:rsidR="002F1B18" w:rsidRDefault="002F1B18" w:rsidP="002F1B18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Other</w:t>
            </w:r>
          </w:p>
        </w:tc>
      </w:tr>
      <w:tr w:rsidR="002F1B18" w14:paraId="10F90802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2EEEC91C" w14:textId="25A7144C" w:rsidR="002F1B18" w:rsidRPr="00491362" w:rsidRDefault="002F1B18" w:rsidP="002F1B18">
            <w:pPr>
              <w:spacing w:after="0" w:line="240" w:lineRule="auto"/>
              <w:rPr>
                <w:b/>
              </w:rPr>
            </w:pPr>
            <w:r w:rsidRPr="00491362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Preventive 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and containment </w:t>
            </w:r>
            <w:r w:rsidRPr="00491362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easures</w:t>
            </w:r>
          </w:p>
        </w:tc>
      </w:tr>
      <w:tr w:rsidR="002F1B18" w14:paraId="578FB3AE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3CB4FA09" w14:textId="77777777" w:rsidR="002F1B18" w:rsidRDefault="002F1B18" w:rsidP="002F1B18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ask</w:t>
            </w:r>
          </w:p>
        </w:tc>
      </w:tr>
      <w:tr w:rsidR="002F1B18" w14:paraId="41C750E1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3EECF4E0" w14:textId="31037FE0" w:rsidR="002F1B18" w:rsidRDefault="002F1B18" w:rsidP="002F1B18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Physical </w:t>
            </w:r>
            <w:r w:rsidR="0005147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stancing</w:t>
            </w:r>
          </w:p>
        </w:tc>
      </w:tr>
      <w:tr w:rsidR="002F1B18" w14:paraId="6C2E5102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16769A16" w14:textId="77777777" w:rsidR="002F1B18" w:rsidRDefault="002F1B18" w:rsidP="002F1B18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Hygiene</w:t>
            </w:r>
          </w:p>
        </w:tc>
      </w:tr>
      <w:tr w:rsidR="002F1B18" w14:paraId="667E1860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7E6AF37" w14:textId="77777777" w:rsidR="002F1B18" w:rsidRDefault="002F1B18" w:rsidP="002F1B18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esting</w:t>
            </w:r>
          </w:p>
        </w:tc>
      </w:tr>
      <w:tr w:rsidR="002F1B18" w14:paraId="17B25281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E7A0068" w14:textId="23688D70" w:rsidR="002F1B18" w:rsidRDefault="002F1B18" w:rsidP="002F1B18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Quarantine</w:t>
            </w:r>
          </w:p>
        </w:tc>
      </w:tr>
      <w:tr w:rsidR="002F1B18" w14:paraId="2BF315B8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F13DAE2" w14:textId="2BADBA59" w:rsidR="002F1B18" w:rsidRDefault="0068264A" w:rsidP="002F1B18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ass</w:t>
            </w:r>
            <w:r w:rsidR="002F1B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quarantine</w:t>
            </w:r>
          </w:p>
        </w:tc>
      </w:tr>
      <w:tr w:rsidR="002F1B18" w14:paraId="4CD95EE2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795066B" w14:textId="0786BACF" w:rsidR="002F1B18" w:rsidRDefault="002F1B18" w:rsidP="002F1B18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ock-down</w:t>
            </w:r>
          </w:p>
        </w:tc>
      </w:tr>
      <w:tr w:rsidR="002F1B18" w14:paraId="4598CA17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A19D459" w14:textId="77777777" w:rsidR="002F1B18" w:rsidRDefault="002F1B18" w:rsidP="002F1B18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Other</w:t>
            </w:r>
          </w:p>
        </w:tc>
      </w:tr>
      <w:tr w:rsidR="002F1B18" w14:paraId="4DF7F518" w14:textId="77777777" w:rsidTr="002F1B18">
        <w:trPr>
          <w:trHeight w:val="208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118DBF5B" w14:textId="2FEE2A4F" w:rsidR="002F1B18" w:rsidRPr="00491362" w:rsidRDefault="002F1B18" w:rsidP="002F1B18">
            <w:pPr>
              <w:spacing w:after="0" w:line="240" w:lineRule="auto"/>
              <w:rPr>
                <w:b/>
              </w:rPr>
            </w:pPr>
            <w:r w:rsidRPr="00491362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Assessments, </w:t>
            </w:r>
            <w:r w:rsidR="00051474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a</w:t>
            </w:r>
            <w:r w:rsidRPr="00491362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ttitude towards measures</w:t>
            </w:r>
          </w:p>
        </w:tc>
      </w:tr>
      <w:tr w:rsidR="002F1B18" w14:paraId="04E8CADF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3C827103" w14:textId="77777777" w:rsidR="002F1B18" w:rsidRPr="00491362" w:rsidRDefault="002F1B18" w:rsidP="002F1B18">
            <w:pPr>
              <w:spacing w:after="0" w:line="240" w:lineRule="auto"/>
              <w:rPr>
                <w:b/>
              </w:rPr>
            </w:pPr>
            <w:r w:rsidRPr="00491362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Preventive behaviour</w:t>
            </w:r>
          </w:p>
        </w:tc>
      </w:tr>
      <w:tr w:rsidR="002F1B18" w14:paraId="59E17B9D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71BB8E92" w14:textId="77777777" w:rsidR="002F1B18" w:rsidRPr="00491362" w:rsidRDefault="002F1B18" w:rsidP="002F1B18">
            <w:pPr>
              <w:spacing w:after="0" w:line="240" w:lineRule="auto"/>
              <w:rPr>
                <w:b/>
              </w:rPr>
            </w:pPr>
            <w:r w:rsidRPr="00491362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Daily activities</w:t>
            </w:r>
          </w:p>
        </w:tc>
      </w:tr>
      <w:tr w:rsidR="002F1B18" w14:paraId="364D3750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2EA48CC1" w14:textId="77777777" w:rsidR="002F1B18" w:rsidRPr="00491362" w:rsidRDefault="002F1B18" w:rsidP="002F1B18">
            <w:pPr>
              <w:spacing w:after="0" w:line="240" w:lineRule="auto"/>
              <w:rPr>
                <w:b/>
              </w:rPr>
            </w:pPr>
            <w:r w:rsidRPr="00491362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eeds</w:t>
            </w:r>
          </w:p>
        </w:tc>
      </w:tr>
      <w:tr w:rsidR="002F1B18" w14:paraId="19F3D605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B4FBEDF" w14:textId="172D2CA7" w:rsidR="002F1B18" w:rsidRDefault="002F1B18" w:rsidP="002F1B18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ersonal hygiene</w:t>
            </w:r>
          </w:p>
        </w:tc>
      </w:tr>
      <w:tr w:rsidR="002F1B18" w14:paraId="30F289A0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3A66399C" w14:textId="77777777" w:rsidR="002F1B18" w:rsidRDefault="002F1B18" w:rsidP="002F1B18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oom hygiene</w:t>
            </w:r>
          </w:p>
        </w:tc>
      </w:tr>
      <w:tr w:rsidR="002F1B18" w14:paraId="6A7BAE0D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3969092" w14:textId="77777777" w:rsidR="002F1B18" w:rsidRDefault="002F1B18" w:rsidP="002F1B18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ocial support</w:t>
            </w:r>
          </w:p>
        </w:tc>
      </w:tr>
      <w:tr w:rsidR="002F1B18" w14:paraId="2A41B027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5D119B7" w14:textId="77777777" w:rsidR="002F1B18" w:rsidRDefault="002F1B18" w:rsidP="002F1B18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nternet</w:t>
            </w:r>
          </w:p>
        </w:tc>
      </w:tr>
      <w:tr w:rsidR="002F1B18" w14:paraId="0F0BD669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350F9712" w14:textId="77777777" w:rsidR="002F1B18" w:rsidRDefault="002F1B18" w:rsidP="002F1B18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nformation</w:t>
            </w:r>
          </w:p>
        </w:tc>
      </w:tr>
      <w:tr w:rsidR="002F1B18" w14:paraId="4CD84084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542D3809" w14:textId="42D29FDB" w:rsidR="002F1B18" w:rsidRPr="003545F9" w:rsidRDefault="002F1B18" w:rsidP="002F1B18">
            <w:pPr>
              <w:spacing w:after="0" w:line="240" w:lineRule="auto"/>
              <w:rPr>
                <w:lang w:val="fr-FR"/>
              </w:rPr>
            </w:pPr>
            <w:r w:rsidRPr="003545F9">
              <w:rPr>
                <w:rFonts w:ascii="Calibri" w:eastAsia="Calibri" w:hAnsi="Calibri" w:cs="Calibri"/>
                <w:color w:val="000000"/>
                <w:sz w:val="20"/>
                <w:szCs w:val="20"/>
                <w:lang w:val="fr-FR"/>
              </w:rPr>
              <w:t>Beverages, special food</w:t>
            </w:r>
            <w:r w:rsidR="0068264A">
              <w:rPr>
                <w:rFonts w:ascii="Calibri" w:eastAsia="Calibri" w:hAnsi="Calibri" w:cs="Calibri"/>
                <w:color w:val="000000"/>
                <w:sz w:val="20"/>
                <w:szCs w:val="20"/>
                <w:lang w:val="fr-FR"/>
              </w:rPr>
              <w:t>s</w:t>
            </w:r>
            <w:r w:rsidRPr="003545F9">
              <w:rPr>
                <w:rFonts w:ascii="Calibri" w:eastAsia="Calibri" w:hAnsi="Calibri" w:cs="Calibri"/>
                <w:color w:val="000000"/>
                <w:sz w:val="20"/>
                <w:szCs w:val="20"/>
                <w:lang w:val="fr-FR"/>
              </w:rPr>
              <w:t>, tobacco</w:t>
            </w:r>
          </w:p>
        </w:tc>
      </w:tr>
      <w:tr w:rsidR="002F1B18" w14:paraId="29484933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1F2FE3E4" w14:textId="77777777" w:rsidR="002F1B18" w:rsidRDefault="002F1B18" w:rsidP="002F1B18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edical care</w:t>
            </w:r>
          </w:p>
        </w:tc>
      </w:tr>
      <w:tr w:rsidR="002F1B18" w14:paraId="54AA6351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552D023E" w14:textId="77777777" w:rsidR="002F1B18" w:rsidRDefault="002F1B18" w:rsidP="002F1B18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Other</w:t>
            </w:r>
          </w:p>
        </w:tc>
      </w:tr>
      <w:tr w:rsidR="002F1B18" w14:paraId="30672F6F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27B10965" w14:textId="77777777" w:rsidR="002F1B18" w:rsidRPr="00491362" w:rsidRDefault="002F1B18" w:rsidP="002F1B18">
            <w:pPr>
              <w:spacing w:after="0" w:line="240" w:lineRule="auto"/>
              <w:rPr>
                <w:b/>
              </w:rPr>
            </w:pPr>
            <w:r w:rsidRPr="00491362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tatusposition, hierarchy, dependence</w:t>
            </w:r>
          </w:p>
        </w:tc>
      </w:tr>
      <w:tr w:rsidR="002F1B18" w:rsidRPr="00C43507" w14:paraId="1A6DBB94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1937A1D" w14:textId="601BC297" w:rsidR="002F1B18" w:rsidRPr="0068264A" w:rsidRDefault="002F1B18" w:rsidP="002F1B18">
            <w:pPr>
              <w:spacing w:after="0" w:line="240" w:lineRule="auto"/>
              <w:rPr>
                <w:lang w:val="en-GB"/>
              </w:rPr>
            </w:pPr>
            <w:r w:rsidRPr="0068264A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Power relations, dependence due to legal status</w:t>
            </w:r>
          </w:p>
        </w:tc>
      </w:tr>
      <w:tr w:rsidR="002F1B18" w:rsidRPr="00C43507" w14:paraId="4F9F646E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7EC1D9F1" w14:textId="7192EFA3" w:rsidR="002F1B18" w:rsidRPr="0068264A" w:rsidRDefault="002F1B18" w:rsidP="002F1B18">
            <w:pPr>
              <w:spacing w:after="0" w:line="240" w:lineRule="auto"/>
              <w:rPr>
                <w:lang w:val="en-GB"/>
              </w:rPr>
            </w:pPr>
            <w:r w:rsidRPr="0068264A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Limitation/restriction of human rights</w:t>
            </w:r>
          </w:p>
        </w:tc>
      </w:tr>
      <w:tr w:rsidR="002F1B18" w14:paraId="2382B0C8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30DCBF15" w14:textId="77777777" w:rsidR="002F1B18" w:rsidRDefault="002F1B18" w:rsidP="002F1B18">
            <w:pPr>
              <w:spacing w:after="0" w:line="240" w:lineRule="auto"/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espect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dignity</w:t>
            </w:r>
            <w:proofErr w:type="spellEnd"/>
          </w:p>
        </w:tc>
      </w:tr>
      <w:tr w:rsidR="002F1B18" w14:paraId="6E1FED37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7C4AE30" w14:textId="77777777" w:rsidR="002F1B18" w:rsidRDefault="002F1B18" w:rsidP="002F1B18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Un)equal treatment</w:t>
            </w:r>
          </w:p>
        </w:tc>
      </w:tr>
      <w:tr w:rsidR="002F1B18" w14:paraId="16FA2897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59DC5948" w14:textId="77777777" w:rsidR="002F1B18" w:rsidRDefault="002F1B18" w:rsidP="002F1B18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Other</w:t>
            </w:r>
          </w:p>
        </w:tc>
      </w:tr>
      <w:tr w:rsidR="002F1B18" w14:paraId="5DAE2C0C" w14:textId="77777777" w:rsidTr="002F1B18">
        <w:trPr>
          <w:trHeight w:val="208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15F3D73D" w14:textId="77777777" w:rsidR="002F1B18" w:rsidRPr="00491362" w:rsidRDefault="002F1B18" w:rsidP="002F1B18">
            <w:pPr>
              <w:spacing w:after="0" w:line="240" w:lineRule="auto"/>
              <w:rPr>
                <w:b/>
              </w:rPr>
            </w:pPr>
            <w:r w:rsidRPr="00491362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Treatment by staff</w:t>
            </w:r>
          </w:p>
        </w:tc>
      </w:tr>
      <w:tr w:rsidR="002F1B18" w14:paraId="61899622" w14:textId="77777777" w:rsidTr="002F1B18">
        <w:trPr>
          <w:trHeight w:val="222"/>
        </w:trPr>
        <w:tc>
          <w:tcPr>
            <w:tcW w:w="924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7DDCA378" w14:textId="77777777" w:rsidR="002F1B18" w:rsidRPr="00491362" w:rsidRDefault="002F1B18" w:rsidP="002F1B18">
            <w:pPr>
              <w:spacing w:after="0" w:line="240" w:lineRule="auto"/>
              <w:rPr>
                <w:b/>
              </w:rPr>
            </w:pPr>
            <w:r w:rsidRPr="00491362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Other</w:t>
            </w:r>
          </w:p>
        </w:tc>
      </w:tr>
    </w:tbl>
    <w:p w14:paraId="765171E9" w14:textId="77777777" w:rsidR="00757BB2" w:rsidRDefault="00757BB2"/>
    <w:sectPr w:rsidR="00757BB2" w:rsidSect="00242D81">
      <w:footerReference w:type="default" r:id="rId6"/>
      <w:pgSz w:w="11906" w:h="16838"/>
      <w:pgMar w:top="850" w:right="1417" w:bottom="850" w:left="1417" w:header="720" w:footer="720" w:gutter="0"/>
      <w:cols w:space="708"/>
      <w:docGrid w:linePitch="31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F55C5C" w14:textId="77777777" w:rsidR="00D73266" w:rsidRDefault="00D73266">
      <w:r>
        <w:separator/>
      </w:r>
    </w:p>
  </w:endnote>
  <w:endnote w:type="continuationSeparator" w:id="0">
    <w:p w14:paraId="309DF6F5" w14:textId="77777777" w:rsidR="00D73266" w:rsidRDefault="00D732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4EB46D" w14:textId="77777777" w:rsidR="002C5E03" w:rsidRDefault="002C5E03">
    <w:pPr>
      <w:tabs>
        <w:tab w:val="right" w:pos="15138"/>
      </w:tabs>
    </w:pPr>
  </w:p>
  <w:p w14:paraId="056C7D90" w14:textId="77777777" w:rsidR="002C5E03" w:rsidRDefault="002C5E03">
    <w:pPr>
      <w:jc w:val="right"/>
    </w:pPr>
    <w:r>
      <w:fldChar w:fldCharType="begin"/>
    </w:r>
    <w:r>
      <w:instrText>PAGE \* MERGEFORMAT2</w:instrText>
    </w:r>
    <w:r>
      <w:fldChar w:fldCharType="separate"/>
    </w:r>
    <w:r>
      <w:rPr>
        <w:b/>
        <w:bCs/>
        <w:noProof/>
      </w:rPr>
      <w:t>Fehler! Unbekanntes Schalterargument.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41807F" w14:textId="77777777" w:rsidR="00D73266" w:rsidRDefault="00D73266">
      <w:r>
        <w:separator/>
      </w:r>
    </w:p>
  </w:footnote>
  <w:footnote w:type="continuationSeparator" w:id="0">
    <w:p w14:paraId="02992B51" w14:textId="77777777" w:rsidR="00D73266" w:rsidRDefault="00D732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0191"/>
    <w:rsid w:val="00000191"/>
    <w:rsid w:val="00051474"/>
    <w:rsid w:val="00242D81"/>
    <w:rsid w:val="002B6831"/>
    <w:rsid w:val="002C5C7D"/>
    <w:rsid w:val="002C5E03"/>
    <w:rsid w:val="002F1B18"/>
    <w:rsid w:val="0032698F"/>
    <w:rsid w:val="003545F9"/>
    <w:rsid w:val="00380A7B"/>
    <w:rsid w:val="00491362"/>
    <w:rsid w:val="00501197"/>
    <w:rsid w:val="0057075F"/>
    <w:rsid w:val="0058253F"/>
    <w:rsid w:val="005F2EEE"/>
    <w:rsid w:val="0068264A"/>
    <w:rsid w:val="007478DF"/>
    <w:rsid w:val="00757BB2"/>
    <w:rsid w:val="00782972"/>
    <w:rsid w:val="007B62B9"/>
    <w:rsid w:val="008630B7"/>
    <w:rsid w:val="008B0958"/>
    <w:rsid w:val="00C43507"/>
    <w:rsid w:val="00CB4A1F"/>
    <w:rsid w:val="00D73266"/>
    <w:rsid w:val="00DB143E"/>
    <w:rsid w:val="00F97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3D51563"/>
  <w15:docId w15:val="{2BA9990B-2373-4356-AC4A-E15198774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277"/>
  </w:style>
  <w:style w:type="paragraph" w:styleId="Heading1">
    <w:name w:val="heading 1"/>
    <w:basedOn w:val="Normal"/>
    <w:next w:val="Normal"/>
    <w:link w:val="Heading1Ch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character" w:customStyle="1" w:styleId="Heading1Char">
    <w:name w:val="Heading 1 Char"/>
    <w:basedOn w:val="DefaultParagraphFont"/>
    <w:link w:val="Heading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NormalIndent">
    <w:name w:val="Normal Indent"/>
    <w:basedOn w:val="Normal"/>
    <w:uiPriority w:val="99"/>
    <w:unhideWhenUsed/>
    <w:rsid w:val="00841CD9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109C0"/>
    <w:rPr>
      <w:b/>
      <w:bCs/>
      <w:color w:val="4472C4" w:themeColor="accent1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2C5C7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C5C7D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2C5C7D"/>
    <w:pPr>
      <w:spacing w:after="100"/>
      <w:ind w:left="440"/>
    </w:pPr>
  </w:style>
  <w:style w:type="paragraph" w:styleId="ListParagraph">
    <w:name w:val="List Paragraph"/>
    <w:basedOn w:val="Normal"/>
    <w:uiPriority w:val="34"/>
    <w:qFormat/>
    <w:rsid w:val="006155F4"/>
    <w:pPr>
      <w:ind w:left="720"/>
      <w:contextualSpacing/>
    </w:pPr>
  </w:style>
  <w:style w:type="paragraph" w:customStyle="1" w:styleId="MQTableTitle">
    <w:name w:val="MQ_Table_Title"/>
    <w:qFormat/>
    <w:pPr>
      <w:spacing w:after="360" w:line="240" w:lineRule="auto"/>
    </w:pPr>
    <w:rPr>
      <w:rFonts w:ascii="Calibri" w:eastAsia="Calibri" w:hAnsi="Calibri" w:cs="Calibri"/>
      <w:b/>
      <w:bCs/>
      <w:color w:val="1F497D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3545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45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45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45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45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45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5F9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25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5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3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alia Roleder</dc:creator>
  <cp:lastModifiedBy>Eilin Rast</cp:lastModifiedBy>
  <cp:revision>3</cp:revision>
  <dcterms:created xsi:type="dcterms:W3CDTF">2023-02-27T09:49:00Z</dcterms:created>
  <dcterms:modified xsi:type="dcterms:W3CDTF">2023-03-01T17:02:00Z</dcterms:modified>
</cp:coreProperties>
</file>